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A6680" w14:textId="77777777" w:rsidR="002904B9" w:rsidRDefault="00E04DCC">
      <w:r>
        <w:t>Supplementary Table 1:</w:t>
      </w:r>
    </w:p>
    <w:p w14:paraId="3C1AFF43" w14:textId="77777777" w:rsidR="002904B9" w:rsidRDefault="00E04DCC">
      <w:r>
        <w:t>Differences in single- and dual-task gait</w:t>
      </w:r>
    </w:p>
    <w:tbl>
      <w:tblPr>
        <w:tblStyle w:val="1"/>
        <w:tblW w:w="893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1134"/>
        <w:gridCol w:w="1134"/>
        <w:gridCol w:w="1134"/>
        <w:gridCol w:w="1134"/>
        <w:gridCol w:w="1147"/>
        <w:gridCol w:w="993"/>
      </w:tblGrid>
      <w:tr w:rsidR="002904B9" w14:paraId="601D3F9F" w14:textId="77777777">
        <w:tc>
          <w:tcPr>
            <w:tcW w:w="2263" w:type="dxa"/>
          </w:tcPr>
          <w:p w14:paraId="72BF811B" w14:textId="77777777" w:rsidR="002904B9" w:rsidRDefault="002904B9">
            <w:pPr>
              <w:spacing w:line="276" w:lineRule="auto"/>
            </w:pPr>
          </w:p>
        </w:tc>
        <w:tc>
          <w:tcPr>
            <w:tcW w:w="1134" w:type="dxa"/>
          </w:tcPr>
          <w:p w14:paraId="37C8EBDC" w14:textId="77777777" w:rsidR="002904B9" w:rsidRDefault="00E04DCC">
            <w:pPr>
              <w:spacing w:line="276" w:lineRule="auto"/>
            </w:pPr>
            <w:r>
              <w:t>HC</w:t>
            </w:r>
          </w:p>
          <w:p w14:paraId="320D24EC" w14:textId="77777777" w:rsidR="002904B9" w:rsidRDefault="00E04DCC">
            <w:pPr>
              <w:spacing w:line="276" w:lineRule="auto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134" w:type="dxa"/>
          </w:tcPr>
          <w:p w14:paraId="3D4E4EF2" w14:textId="77777777" w:rsidR="002904B9" w:rsidRDefault="00E04DCC">
            <w:pPr>
              <w:spacing w:line="276" w:lineRule="auto"/>
            </w:pPr>
            <w:r>
              <w:t>PD</w:t>
            </w:r>
          </w:p>
          <w:p w14:paraId="00377242" w14:textId="77777777" w:rsidR="002904B9" w:rsidRDefault="00E04DCC">
            <w:pPr>
              <w:spacing w:line="276" w:lineRule="auto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134" w:type="dxa"/>
          </w:tcPr>
          <w:p w14:paraId="6A27075F" w14:textId="77777777" w:rsidR="002904B9" w:rsidRDefault="00E04DCC">
            <w:pPr>
              <w:spacing w:line="276" w:lineRule="auto"/>
            </w:pPr>
            <w:r>
              <w:t>p-value</w:t>
            </w:r>
          </w:p>
        </w:tc>
        <w:tc>
          <w:tcPr>
            <w:tcW w:w="1134" w:type="dxa"/>
          </w:tcPr>
          <w:p w14:paraId="7652A698" w14:textId="77777777" w:rsidR="002904B9" w:rsidRDefault="00E04DCC">
            <w:pPr>
              <w:spacing w:line="276" w:lineRule="auto"/>
              <w:rPr>
                <w:color w:val="242424"/>
                <w:highlight w:val="white"/>
              </w:rPr>
            </w:pPr>
            <w:r>
              <w:t>PD-</w:t>
            </w:r>
            <w:proofErr w:type="spellStart"/>
            <w:r>
              <w:rPr>
                <w:color w:val="242424"/>
                <w:highlight w:val="white"/>
              </w:rPr>
              <w:t>nDTC</w:t>
            </w:r>
            <w:proofErr w:type="spellEnd"/>
          </w:p>
          <w:p w14:paraId="5BCE10B3" w14:textId="77777777" w:rsidR="002904B9" w:rsidRDefault="00E04DCC">
            <w:pPr>
              <w:spacing w:line="276" w:lineRule="auto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147" w:type="dxa"/>
          </w:tcPr>
          <w:p w14:paraId="0B638A0F" w14:textId="77777777" w:rsidR="002904B9" w:rsidRDefault="00E04DCC">
            <w:pPr>
              <w:spacing w:line="276" w:lineRule="auto"/>
            </w:pPr>
            <w:r>
              <w:t>PD-</w:t>
            </w:r>
            <w:proofErr w:type="spellStart"/>
            <w:r>
              <w:t>iDTC</w:t>
            </w:r>
            <w:proofErr w:type="spellEnd"/>
            <w:r>
              <w:t> </w:t>
            </w:r>
          </w:p>
          <w:p w14:paraId="04B40B90" w14:textId="77777777" w:rsidR="002904B9" w:rsidRDefault="00E04DCC">
            <w:pPr>
              <w:spacing w:line="276" w:lineRule="auto"/>
            </w:pPr>
            <w:r>
              <w:t>mean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993" w:type="dxa"/>
          </w:tcPr>
          <w:p w14:paraId="0A2C49F0" w14:textId="77777777" w:rsidR="002904B9" w:rsidRDefault="00E04DCC">
            <w:pPr>
              <w:spacing w:line="276" w:lineRule="auto"/>
            </w:pPr>
            <w:r>
              <w:t>p-value</w:t>
            </w:r>
          </w:p>
        </w:tc>
      </w:tr>
      <w:tr w:rsidR="002904B9" w14:paraId="74A338A4" w14:textId="77777777">
        <w:tc>
          <w:tcPr>
            <w:tcW w:w="2263" w:type="dxa"/>
          </w:tcPr>
          <w:p w14:paraId="5D1EA2E2" w14:textId="77777777" w:rsidR="002904B9" w:rsidRDefault="00E04DCC">
            <w:pPr>
              <w:spacing w:line="276" w:lineRule="auto"/>
            </w:pPr>
            <w:r>
              <w:t>Speed [cm/s]</w:t>
            </w:r>
          </w:p>
        </w:tc>
        <w:tc>
          <w:tcPr>
            <w:tcW w:w="1134" w:type="dxa"/>
          </w:tcPr>
          <w:p w14:paraId="7B5B960F" w14:textId="77777777" w:rsidR="002904B9" w:rsidRDefault="00E04DCC">
            <w:pPr>
              <w:spacing w:line="276" w:lineRule="auto"/>
            </w:pPr>
            <w:r>
              <w:t>121 (13.6)</w:t>
            </w:r>
          </w:p>
        </w:tc>
        <w:tc>
          <w:tcPr>
            <w:tcW w:w="1134" w:type="dxa"/>
          </w:tcPr>
          <w:p w14:paraId="0398B51D" w14:textId="77777777" w:rsidR="002904B9" w:rsidRDefault="00E04DCC">
            <w:pPr>
              <w:spacing w:line="276" w:lineRule="auto"/>
            </w:pPr>
            <w:r>
              <w:t>111 (16.8)</w:t>
            </w:r>
          </w:p>
        </w:tc>
        <w:tc>
          <w:tcPr>
            <w:tcW w:w="1134" w:type="dxa"/>
          </w:tcPr>
          <w:p w14:paraId="1468D029" w14:textId="77777777" w:rsidR="002904B9" w:rsidRDefault="00E04DCC">
            <w:pPr>
              <w:spacing w:line="276" w:lineRule="auto"/>
              <w:rPr>
                <w:b/>
                <w:color w:val="FF0000"/>
              </w:rPr>
            </w:pPr>
            <w:r>
              <w:rPr>
                <w:b/>
              </w:rPr>
              <w:t>&lt; 0.001</w:t>
            </w:r>
          </w:p>
        </w:tc>
        <w:tc>
          <w:tcPr>
            <w:tcW w:w="1134" w:type="dxa"/>
          </w:tcPr>
          <w:p w14:paraId="14067855" w14:textId="77777777" w:rsidR="002904B9" w:rsidRDefault="00E04DCC">
            <w:pPr>
              <w:spacing w:line="276" w:lineRule="auto"/>
            </w:pPr>
            <w:r>
              <w:t>113 (16.9)</w:t>
            </w:r>
          </w:p>
        </w:tc>
        <w:tc>
          <w:tcPr>
            <w:tcW w:w="1147" w:type="dxa"/>
          </w:tcPr>
          <w:p w14:paraId="57431AA3" w14:textId="77777777" w:rsidR="002904B9" w:rsidRDefault="00E04DCC">
            <w:pPr>
              <w:spacing w:line="276" w:lineRule="auto"/>
            </w:pPr>
            <w:r>
              <w:t>106 (15.9)</w:t>
            </w:r>
          </w:p>
        </w:tc>
        <w:tc>
          <w:tcPr>
            <w:tcW w:w="993" w:type="dxa"/>
          </w:tcPr>
          <w:p w14:paraId="4461BD2D" w14:textId="77777777" w:rsidR="002904B9" w:rsidRDefault="00E04DCC">
            <w:pPr>
              <w:spacing w:line="276" w:lineRule="auto"/>
            </w:pPr>
            <w:r>
              <w:t>0.12</w:t>
            </w:r>
          </w:p>
        </w:tc>
      </w:tr>
      <w:tr w:rsidR="002904B9" w14:paraId="280BCE88" w14:textId="77777777">
        <w:tc>
          <w:tcPr>
            <w:tcW w:w="2263" w:type="dxa"/>
          </w:tcPr>
          <w:p w14:paraId="34C0EEDA" w14:textId="77777777" w:rsidR="002904B9" w:rsidRDefault="00E04DCC">
            <w:pPr>
              <w:spacing w:line="276" w:lineRule="auto"/>
            </w:pPr>
            <w:r>
              <w:t>Cadence [steps/min]</w:t>
            </w:r>
          </w:p>
        </w:tc>
        <w:tc>
          <w:tcPr>
            <w:tcW w:w="1134" w:type="dxa"/>
          </w:tcPr>
          <w:p w14:paraId="68980406" w14:textId="77777777" w:rsidR="002904B9" w:rsidRDefault="00E04DCC">
            <w:pPr>
              <w:spacing w:line="276" w:lineRule="auto"/>
            </w:pPr>
            <w:r>
              <w:t>111 (7.57)</w:t>
            </w:r>
          </w:p>
        </w:tc>
        <w:tc>
          <w:tcPr>
            <w:tcW w:w="1134" w:type="dxa"/>
          </w:tcPr>
          <w:p w14:paraId="2ADF4A6D" w14:textId="77777777" w:rsidR="002904B9" w:rsidRDefault="00E04DCC">
            <w:pPr>
              <w:spacing w:line="276" w:lineRule="auto"/>
            </w:pPr>
            <w:r>
              <w:t>109 (9.67)</w:t>
            </w:r>
          </w:p>
        </w:tc>
        <w:tc>
          <w:tcPr>
            <w:tcW w:w="1134" w:type="dxa"/>
          </w:tcPr>
          <w:p w14:paraId="5336EED2" w14:textId="77777777" w:rsidR="002904B9" w:rsidRDefault="00E04DCC">
            <w:pPr>
              <w:spacing w:line="276" w:lineRule="auto"/>
            </w:pPr>
            <w:r>
              <w:t>0.089</w:t>
            </w:r>
          </w:p>
        </w:tc>
        <w:tc>
          <w:tcPr>
            <w:tcW w:w="1134" w:type="dxa"/>
          </w:tcPr>
          <w:p w14:paraId="7D74C31B" w14:textId="77777777" w:rsidR="002904B9" w:rsidRDefault="00E04DCC">
            <w:pPr>
              <w:spacing w:line="276" w:lineRule="auto"/>
            </w:pPr>
            <w:r>
              <w:t>110 (9.91)</w:t>
            </w:r>
          </w:p>
        </w:tc>
        <w:tc>
          <w:tcPr>
            <w:tcW w:w="1147" w:type="dxa"/>
          </w:tcPr>
          <w:p w14:paraId="036DD454" w14:textId="77777777" w:rsidR="002904B9" w:rsidRDefault="00E04DCC">
            <w:pPr>
              <w:spacing w:line="276" w:lineRule="auto"/>
            </w:pPr>
            <w:r>
              <w:t>105 (8.68)</w:t>
            </w:r>
          </w:p>
        </w:tc>
        <w:tc>
          <w:tcPr>
            <w:tcW w:w="993" w:type="dxa"/>
          </w:tcPr>
          <w:p w14:paraId="27775530" w14:textId="77777777" w:rsidR="002904B9" w:rsidRDefault="00E04DCC">
            <w:pPr>
              <w:spacing w:line="276" w:lineRule="auto"/>
            </w:pPr>
            <w:r>
              <w:t>0.11</w:t>
            </w:r>
          </w:p>
        </w:tc>
      </w:tr>
      <w:tr w:rsidR="002904B9" w14:paraId="2284E757" w14:textId="77777777">
        <w:tc>
          <w:tcPr>
            <w:tcW w:w="2263" w:type="dxa"/>
            <w:tcBorders>
              <w:bottom w:val="single" w:sz="4" w:space="0" w:color="000000"/>
            </w:tcBorders>
          </w:tcPr>
          <w:p w14:paraId="67FF04CE" w14:textId="77777777" w:rsidR="002904B9" w:rsidRDefault="00E04DCC">
            <w:pPr>
              <w:spacing w:line="276" w:lineRule="auto"/>
            </w:pPr>
            <w:r>
              <w:t>Stride length [cm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D684507" w14:textId="77777777" w:rsidR="002904B9" w:rsidRDefault="00E04DCC">
            <w:pPr>
              <w:spacing w:line="276" w:lineRule="auto"/>
            </w:pPr>
            <w:r>
              <w:t>130 (10.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42CF07D" w14:textId="77777777" w:rsidR="002904B9" w:rsidRDefault="00E04DCC">
            <w:pPr>
              <w:spacing w:line="276" w:lineRule="auto"/>
            </w:pPr>
            <w:r>
              <w:t>122 (12.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B12C82C" w14:textId="77777777" w:rsidR="002904B9" w:rsidRDefault="00E04DCC">
            <w:pPr>
              <w:spacing w:line="276" w:lineRule="auto"/>
              <w:rPr>
                <w:b/>
              </w:rPr>
            </w:pPr>
            <w:r>
              <w:rPr>
                <w:b/>
              </w:rPr>
              <w:t>&lt; 0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A9614E2" w14:textId="77777777" w:rsidR="002904B9" w:rsidRDefault="00E04DCC">
            <w:pPr>
              <w:spacing w:line="276" w:lineRule="auto"/>
            </w:pPr>
            <w:r>
              <w:t>123 (12.1)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 w14:paraId="3AABCDDC" w14:textId="77777777" w:rsidR="002904B9" w:rsidRDefault="00E04DCC">
            <w:pPr>
              <w:spacing w:line="276" w:lineRule="auto"/>
            </w:pPr>
            <w:r>
              <w:t>120 (13.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6C054DC1" w14:textId="77777777" w:rsidR="002904B9" w:rsidRDefault="00E04DCC">
            <w:pPr>
              <w:spacing w:line="276" w:lineRule="auto"/>
            </w:pPr>
            <w:r>
              <w:t>0.39</w:t>
            </w:r>
          </w:p>
        </w:tc>
      </w:tr>
      <w:tr w:rsidR="002904B9" w14:paraId="637654A4" w14:textId="77777777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 w14:paraId="5FABC2C1" w14:textId="77777777" w:rsidR="002904B9" w:rsidRDefault="00E04DCC">
            <w:pPr>
              <w:spacing w:line="276" w:lineRule="auto"/>
            </w:pPr>
            <w:r>
              <w:t>Speed co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B5B5142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0.055 (0.07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9494770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0.105 (0.10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B467431" w14:textId="77777777" w:rsidR="002904B9" w:rsidRDefault="00E04DCC">
            <w:pPr>
              <w:spacing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8E47A35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 w14:paraId="40310737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3EE9928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2904B9" w14:paraId="07147C0A" w14:textId="77777777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 w14:paraId="4D9A11DC" w14:textId="77777777" w:rsidR="002904B9" w:rsidRDefault="00E04DCC">
            <w:pPr>
              <w:spacing w:line="276" w:lineRule="auto"/>
            </w:pPr>
            <w:r>
              <w:t>Cadence co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AAC0F8C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0.026 (0.04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5DD338B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0.050 (0.06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20F327D" w14:textId="77777777" w:rsidR="002904B9" w:rsidRDefault="00E04DCC">
            <w:pPr>
              <w:spacing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C10BAD5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 w14:paraId="78DC338D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32B28E93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2904B9" w14:paraId="3799D5AE" w14:textId="77777777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 w14:paraId="37E74EEB" w14:textId="77777777" w:rsidR="002904B9" w:rsidRDefault="00E04DCC">
            <w:pPr>
              <w:spacing w:line="276" w:lineRule="auto"/>
            </w:pPr>
            <w:r>
              <w:t>Stride length co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FCB6B8E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0.033 (0.05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9EA0CC9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0.061 (0.06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2F971EF" w14:textId="77777777" w:rsidR="002904B9" w:rsidRDefault="00E04DCC">
            <w:pPr>
              <w:spacing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6949B7D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 w14:paraId="1E1DF70F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7E9BBC75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2904B9" w14:paraId="4BE6EDA1" w14:textId="77777777">
        <w:tc>
          <w:tcPr>
            <w:tcW w:w="2263" w:type="dxa"/>
            <w:tcBorders>
              <w:top w:val="single" w:sz="4" w:space="0" w:color="000000"/>
            </w:tcBorders>
          </w:tcPr>
          <w:p w14:paraId="23A753BF" w14:textId="77777777" w:rsidR="002904B9" w:rsidRDefault="00E04DCC">
            <w:pPr>
              <w:spacing w:line="276" w:lineRule="auto"/>
            </w:pPr>
            <w:r>
              <w:t>PCA – first componen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5449090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0.064 (0.089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26ADDC6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0.120 (0.119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8CAB944" w14:textId="77777777" w:rsidR="002904B9" w:rsidRDefault="00E04DCC">
            <w:pPr>
              <w:spacing w:line="276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432325C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 w14:paraId="14C29FEF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097E4342" w14:textId="77777777" w:rsidR="002904B9" w:rsidRDefault="00E04DC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14:paraId="75370B3B" w14:textId="77777777" w:rsidR="002904B9" w:rsidRDefault="00E04DCC">
      <w:pPr>
        <w:spacing w:after="0" w:line="240" w:lineRule="auto"/>
        <w:jc w:val="left"/>
        <w:rPr>
          <w:sz w:val="16"/>
          <w:szCs w:val="16"/>
        </w:rPr>
      </w:pPr>
      <w:r>
        <w:rPr>
          <w:sz w:val="16"/>
          <w:szCs w:val="16"/>
        </w:rPr>
        <w:t>Abbreviations: HC, Healthy controls; PD, Parkinson disease; PD-</w:t>
      </w:r>
      <w:proofErr w:type="spellStart"/>
      <w:r>
        <w:rPr>
          <w:sz w:val="16"/>
          <w:szCs w:val="16"/>
        </w:rPr>
        <w:t>nDTC</w:t>
      </w:r>
      <w:proofErr w:type="spellEnd"/>
      <w:r>
        <w:rPr>
          <w:sz w:val="16"/>
          <w:szCs w:val="16"/>
        </w:rPr>
        <w:t>, PD patients with normal dual-task, PD-</w:t>
      </w:r>
      <w:proofErr w:type="spellStart"/>
      <w:r>
        <w:rPr>
          <w:sz w:val="16"/>
          <w:szCs w:val="16"/>
        </w:rPr>
        <w:t>iDTC</w:t>
      </w:r>
      <w:proofErr w:type="spellEnd"/>
      <w:r>
        <w:rPr>
          <w:sz w:val="16"/>
          <w:szCs w:val="16"/>
        </w:rPr>
        <w:t xml:space="preserve"> - with abnormally increased DTC</w:t>
      </w:r>
    </w:p>
    <w:p w14:paraId="5BB6DD27" w14:textId="77777777" w:rsidR="002904B9" w:rsidRDefault="002904B9">
      <w:pPr>
        <w:keepNext/>
        <w:rPr>
          <w:sz w:val="16"/>
          <w:szCs w:val="16"/>
        </w:rPr>
      </w:pPr>
    </w:p>
    <w:p w14:paraId="114F11CA" w14:textId="77777777" w:rsidR="002904B9" w:rsidRDefault="002904B9"/>
    <w:sectPr w:rsidR="002904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ACF0B" w14:textId="77777777" w:rsidR="000418E5" w:rsidRDefault="000418E5">
      <w:pPr>
        <w:spacing w:after="0" w:line="240" w:lineRule="auto"/>
      </w:pPr>
      <w:r>
        <w:separator/>
      </w:r>
    </w:p>
  </w:endnote>
  <w:endnote w:type="continuationSeparator" w:id="0">
    <w:p w14:paraId="7BE47CCD" w14:textId="77777777" w:rsidR="000418E5" w:rsidRDefault="00041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71BF9" w14:textId="77777777" w:rsidR="002904B9" w:rsidRDefault="002904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77355" w14:textId="77777777" w:rsidR="002904B9" w:rsidRDefault="002904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044E9" w14:textId="77777777" w:rsidR="002904B9" w:rsidRDefault="002904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3D64F" w14:textId="77777777" w:rsidR="000418E5" w:rsidRDefault="000418E5">
      <w:pPr>
        <w:spacing w:after="0" w:line="240" w:lineRule="auto"/>
      </w:pPr>
      <w:r>
        <w:separator/>
      </w:r>
    </w:p>
  </w:footnote>
  <w:footnote w:type="continuationSeparator" w:id="0">
    <w:p w14:paraId="1CA2CEF4" w14:textId="77777777" w:rsidR="000418E5" w:rsidRDefault="000418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7653C" w14:textId="77777777" w:rsidR="002904B9" w:rsidRDefault="002904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8A713" w14:textId="77777777" w:rsidR="002904B9" w:rsidRDefault="002904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38BE5" w14:textId="77777777" w:rsidR="002904B9" w:rsidRDefault="002904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M7M0NjIzNDIwtTRQ0lEKTi0uzszPAykwrAUAyirhfCwAAAA="/>
  </w:docVars>
  <w:rsids>
    <w:rsidRoot w:val="002904B9"/>
    <w:rsid w:val="0003698E"/>
    <w:rsid w:val="000418E5"/>
    <w:rsid w:val="000556D9"/>
    <w:rsid w:val="000B7922"/>
    <w:rsid w:val="0016776E"/>
    <w:rsid w:val="001D6B0F"/>
    <w:rsid w:val="001F1593"/>
    <w:rsid w:val="002105F0"/>
    <w:rsid w:val="00234A7B"/>
    <w:rsid w:val="0027680C"/>
    <w:rsid w:val="002904B9"/>
    <w:rsid w:val="002C3427"/>
    <w:rsid w:val="003A14CC"/>
    <w:rsid w:val="00446F80"/>
    <w:rsid w:val="00517E28"/>
    <w:rsid w:val="005A5AE3"/>
    <w:rsid w:val="005B4CC3"/>
    <w:rsid w:val="006A54D4"/>
    <w:rsid w:val="0077015F"/>
    <w:rsid w:val="007C6F5E"/>
    <w:rsid w:val="00844B34"/>
    <w:rsid w:val="00894FA1"/>
    <w:rsid w:val="009B2C1D"/>
    <w:rsid w:val="00AF31A8"/>
    <w:rsid w:val="00C2010B"/>
    <w:rsid w:val="00E04DCC"/>
    <w:rsid w:val="00E55E59"/>
    <w:rsid w:val="00F5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5053F"/>
  <w15:docId w15:val="{F5AE860D-0093-4C5D-ADE9-FF2D56925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cs-CZ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584"/>
  </w:style>
  <w:style w:type="paragraph" w:styleId="Heading1">
    <w:name w:val="heading 1"/>
    <w:basedOn w:val="Normal"/>
    <w:next w:val="Normal"/>
    <w:link w:val="Heading1Char"/>
    <w:uiPriority w:val="9"/>
    <w:qFormat/>
    <w:rsid w:val="003639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E6B59"/>
    <w:pPr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E6B59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DA7D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7D4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3305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D60E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A33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303"/>
  </w:style>
  <w:style w:type="paragraph" w:styleId="Footer">
    <w:name w:val="footer"/>
    <w:basedOn w:val="Normal"/>
    <w:link w:val="FooterChar"/>
    <w:uiPriority w:val="99"/>
    <w:unhideWhenUsed/>
    <w:rsid w:val="00EA33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303"/>
  </w:style>
  <w:style w:type="table" w:styleId="TableGrid">
    <w:name w:val="Table Grid"/>
    <w:basedOn w:val="TableNormal"/>
    <w:uiPriority w:val="39"/>
    <w:rsid w:val="00D46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34CC"/>
    <w:pPr>
      <w:ind w:left="720"/>
      <w:contextualSpacing/>
    </w:pPr>
  </w:style>
  <w:style w:type="paragraph" w:styleId="Revision">
    <w:name w:val="Revision"/>
    <w:hidden/>
    <w:uiPriority w:val="99"/>
    <w:semiHidden/>
    <w:rsid w:val="006F07B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E0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0C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C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C4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30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legend">
    <w:name w:val="legend"/>
    <w:basedOn w:val="DefaultParagraphFont"/>
    <w:rsid w:val="004301C4"/>
  </w:style>
  <w:style w:type="character" w:customStyle="1" w:styleId="legend-color">
    <w:name w:val="legend-color"/>
    <w:basedOn w:val="DefaultParagraphFont"/>
    <w:rsid w:val="004301C4"/>
  </w:style>
  <w:style w:type="paragraph" w:styleId="Bibliography">
    <w:name w:val="Bibliography"/>
    <w:basedOn w:val="Normal"/>
    <w:next w:val="Normal"/>
    <w:uiPriority w:val="37"/>
    <w:unhideWhenUsed/>
    <w:rsid w:val="00AE067F"/>
    <w:pPr>
      <w:spacing w:after="240" w:line="240" w:lineRule="auto"/>
      <w:ind w:left="720" w:hanging="720"/>
    </w:pPr>
  </w:style>
  <w:style w:type="paragraph" w:customStyle="1" w:styleId="pf0">
    <w:name w:val="pf0"/>
    <w:basedOn w:val="Normal"/>
    <w:rsid w:val="00AB040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B0403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E6B59"/>
    <w:rPr>
      <w:rFonts w:ascii="Times New Roman" w:eastAsia="Times New Roman" w:hAnsi="Times New Roman" w:cs="Times New Roman"/>
      <w:b/>
      <w:bCs/>
      <w:sz w:val="36"/>
      <w:szCs w:val="36"/>
      <w:lang w:eastAsia="cs-CZ"/>
    </w:rPr>
  </w:style>
  <w:style w:type="character" w:customStyle="1" w:styleId="Heading3Char">
    <w:name w:val="Heading 3 Char"/>
    <w:basedOn w:val="DefaultParagraphFont"/>
    <w:link w:val="Heading3"/>
    <w:uiPriority w:val="9"/>
    <w:rsid w:val="008E6B59"/>
    <w:rPr>
      <w:rFonts w:ascii="Times New Roman" w:eastAsia="Times New Roman" w:hAnsi="Times New Roman" w:cs="Times New Roman"/>
      <w:b/>
      <w:bCs/>
      <w:sz w:val="27"/>
      <w:szCs w:val="27"/>
      <w:lang w:eastAsia="cs-CZ"/>
    </w:rPr>
  </w:style>
  <w:style w:type="character" w:customStyle="1" w:styleId="ztplmc">
    <w:name w:val="ztplmc"/>
    <w:basedOn w:val="DefaultParagraphFont"/>
    <w:rsid w:val="008E6B59"/>
  </w:style>
  <w:style w:type="character" w:customStyle="1" w:styleId="hwtze">
    <w:name w:val="hwtze"/>
    <w:basedOn w:val="DefaultParagraphFont"/>
    <w:rsid w:val="008E6B59"/>
  </w:style>
  <w:style w:type="character" w:customStyle="1" w:styleId="rynqvb">
    <w:name w:val="rynqvb"/>
    <w:basedOn w:val="DefaultParagraphFont"/>
    <w:rsid w:val="008E6B59"/>
  </w:style>
  <w:style w:type="character" w:customStyle="1" w:styleId="Heading1Char">
    <w:name w:val="Heading 1 Char"/>
    <w:basedOn w:val="DefaultParagraphFont"/>
    <w:link w:val="Heading1"/>
    <w:uiPriority w:val="9"/>
    <w:rsid w:val="003639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x-doi">
    <w:name w:val="dx-doi"/>
    <w:basedOn w:val="Normal"/>
    <w:rsid w:val="00D4351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56526E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62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E0A0012-08F8-4DB6-9D24-3CD2E317EA1D}">
  <we:reference id="74296acf-ff86-450c-9340-d30ee71775ae" version="1.0.5.0" store="EXCatalog" storeType="EXCatalog"/>
  <we:alternateReferences>
    <we:reference id="WA200001482" version="1.0.5.0" store="cs-CZ" storeType="OMEX"/>
  </we:alternateReferences>
  <we:properties>
    <we:property name="cache" value="{}"/>
    <we:property name="user-choices" value="{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YQ61UolQlf/Tjbe3EmbP3TqGWA==">CgMxLjAyCGguZ2pkZ3hzMgloLjMwajB6bGwyCWguMWZvYjl0ZTIJaC4zem55c2g3MgloLjJldDkycDA4AHIhMTFEdWVJUjhON0dtejRsamdiSWFoaml2eWtNazhqaGN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picka, Radim</dc:creator>
  <cp:lastModifiedBy>Hiralal Vijay Habbu</cp:lastModifiedBy>
  <cp:revision>3</cp:revision>
  <dcterms:created xsi:type="dcterms:W3CDTF">2024-02-21T19:17:00Z</dcterms:created>
  <dcterms:modified xsi:type="dcterms:W3CDTF">2024-02-23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3-10-24T10:44:45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a13a6b7f-c7eb-4276-ad4a-60f31b53b23d</vt:lpwstr>
  </property>
  <property fmtid="{D5CDD505-2E9C-101B-9397-08002B2CF9AE}" pid="8" name="MSIP_Label_2063cd7f-2d21-486a-9f29-9c1683fdd175_ContentBits">
    <vt:lpwstr>0</vt:lpwstr>
  </property>
  <property fmtid="{D5CDD505-2E9C-101B-9397-08002B2CF9AE}" pid="9" name="ZOTERO_PREF_2">
    <vt:lpwstr>&gt;</vt:lpwstr>
  </property>
  <property fmtid="{D5CDD505-2E9C-101B-9397-08002B2CF9AE}" pid="10" name="ZOTERO_PREF_1">
    <vt:lpwstr>&lt;data data-version="3" zotero-version="6.0.30"&gt;&lt;session id="0sTMCN90"/&gt;&lt;style id="http://www.zotero.org/styles/journal-of-neural-transmission" hasBibliography="1" bibliographyStyleHasBeenSet="1"/&gt;&lt;prefs&gt;&lt;pref name="fieldType" value="Field"/&gt;&lt;/prefs&gt;&lt;/data</vt:lpwstr>
  </property>
  <property fmtid="{D5CDD505-2E9C-101B-9397-08002B2CF9AE}" pid="11" name="GrammarlyDocumentId">
    <vt:lpwstr>33f9bfc23ca194a51567e5fa7f3bcd95c30c61ccf13fefdb9e776f6d13ea9b01</vt:lpwstr>
  </property>
  <property fmtid="{D5CDD505-2E9C-101B-9397-08002B2CF9AE}" pid="12" name="ContentTypeId">
    <vt:lpwstr>0x0101006477502D5398D341856CD341D6F95013</vt:lpwstr>
  </property>
</Properties>
</file>